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309C30" w14:textId="6E4A2089" w:rsidR="00AC7FB0" w:rsidRPr="00586A69" w:rsidRDefault="00AC7FB0" w:rsidP="00AC7FB0">
      <w:pPr>
        <w:keepNext/>
        <w:spacing w:after="200" w:line="240" w:lineRule="auto"/>
        <w:rPr>
          <w:rFonts w:cstheme="minorHAnsi"/>
        </w:rPr>
      </w:pPr>
      <w:r w:rsidRPr="00586A69">
        <w:rPr>
          <w:rFonts w:cstheme="minorHAnsi"/>
          <w:b/>
          <w:bCs/>
        </w:rPr>
        <w:t>S</w:t>
      </w:r>
      <w:r>
        <w:rPr>
          <w:rFonts w:cstheme="minorHAnsi"/>
          <w:b/>
          <w:bCs/>
        </w:rPr>
        <w:t>5</w:t>
      </w:r>
      <w:r w:rsidRPr="00586A69">
        <w:rPr>
          <w:rFonts w:cstheme="minorHAnsi"/>
          <w:b/>
          <w:bCs/>
        </w:rPr>
        <w:t xml:space="preserve"> </w:t>
      </w:r>
      <w:r w:rsidR="000B7982">
        <w:rPr>
          <w:rFonts w:cstheme="minorHAnsi"/>
          <w:b/>
          <w:bCs/>
        </w:rPr>
        <w:t>T</w:t>
      </w:r>
      <w:r w:rsidRPr="00586A69">
        <w:rPr>
          <w:rFonts w:cstheme="minorHAnsi"/>
          <w:b/>
          <w:bCs/>
        </w:rPr>
        <w:t>able. Frequencies of uncomplicated and severe malaria by age group.</w:t>
      </w:r>
      <w:r w:rsidRPr="00586A69">
        <w:rPr>
          <w:rFonts w:cstheme="minorHAnsi"/>
        </w:rPr>
        <w:t xml:space="preserve"> Table includes study site, study period, age ranges included, and frequencies of uncomplicated and severe malaria for three age groups (&lt;5 years, 5 to &lt;15 years and 15+ years). Age was missing for 1 severe and 5 uncomplicated malaria cases.</w:t>
      </w:r>
    </w:p>
    <w:tbl>
      <w:tblPr>
        <w:tblW w:w="9026" w:type="dxa"/>
        <w:tblLayout w:type="fixed"/>
        <w:tblLook w:val="04A0" w:firstRow="1" w:lastRow="0" w:firstColumn="1" w:lastColumn="0" w:noHBand="0" w:noVBand="1"/>
      </w:tblPr>
      <w:tblGrid>
        <w:gridCol w:w="1438"/>
        <w:gridCol w:w="1058"/>
        <w:gridCol w:w="924"/>
        <w:gridCol w:w="251"/>
        <w:gridCol w:w="581"/>
        <w:gridCol w:w="790"/>
        <w:gridCol w:w="600"/>
        <w:gridCol w:w="595"/>
        <w:gridCol w:w="237"/>
        <w:gridCol w:w="581"/>
        <w:gridCol w:w="790"/>
        <w:gridCol w:w="581"/>
        <w:gridCol w:w="600"/>
      </w:tblGrid>
      <w:tr w:rsidR="00AC7FB0" w:rsidRPr="00586A69" w14:paraId="0D00E030" w14:textId="77777777" w:rsidTr="005848F8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49CE6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41DF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F454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0C05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90328F" w14:textId="77777777" w:rsidR="00AC7FB0" w:rsidRPr="00586A69" w:rsidRDefault="00AC7FB0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Uncomplicated Malari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06712" w14:textId="77777777" w:rsidR="00AC7FB0" w:rsidRPr="00586A69" w:rsidRDefault="00AC7FB0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55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F168D" w14:textId="77777777" w:rsidR="00AC7FB0" w:rsidRPr="00586A69" w:rsidRDefault="00AC7FB0" w:rsidP="005848F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Severe Malaria</w:t>
            </w:r>
          </w:p>
        </w:tc>
      </w:tr>
      <w:tr w:rsidR="00AC7FB0" w:rsidRPr="00586A69" w14:paraId="6E7A4FA6" w14:textId="77777777" w:rsidTr="005848F8">
        <w:trPr>
          <w:trHeight w:val="465"/>
        </w:trPr>
        <w:tc>
          <w:tcPr>
            <w:tcW w:w="143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75A5576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tudy site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1796B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Years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FE95A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ge range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0A62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0B1EDC6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5 years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4FB77B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 to &lt;15 years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7E2D209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+ years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244930F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6E8D01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C840A6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&lt;5 years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0090CC0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 to &lt;15 years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4DF090A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5+ years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20EAE5B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</w:tr>
      <w:tr w:rsidR="00AC7FB0" w:rsidRPr="00586A69" w14:paraId="7E378A99" w14:textId="77777777" w:rsidTr="005848F8">
        <w:trPr>
          <w:trHeight w:val="48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54E94C7" w14:textId="3643547A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otonou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Beni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AE91B4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r 2009 to Aug 200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186016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months to 14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82B009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2571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946DC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3D29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F1E0E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E3B7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4CF32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97A6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79D43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EA25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4</w:t>
            </w:r>
          </w:p>
        </w:tc>
      </w:tr>
      <w:tr w:rsidR="00AC7FB0" w:rsidRPr="00586A69" w14:paraId="65A8B470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3CCF975" w14:textId="46568C22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arafenni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he Gamb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98ACA4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pt 2002 to Dec 2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C7FF32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months to 10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9F9FF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9AD0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00235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877D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F9D4E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39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9C0C4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14FC0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1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5E77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5EC12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438E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21</w:t>
            </w:r>
          </w:p>
        </w:tc>
      </w:tr>
      <w:tr w:rsidR="00AC7FB0" w:rsidRPr="00586A69" w14:paraId="71183D99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41F0C73" w14:textId="0AB0ED95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rekund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he Gamb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62D5BF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ug 2007 to Jan 20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2DD17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months to 16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9C8DD88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75916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1810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0A45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C940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6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80A9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1D3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9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CC96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863D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C0C80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95</w:t>
            </w:r>
          </w:p>
        </w:tc>
      </w:tr>
      <w:tr w:rsidR="00AC7FB0" w:rsidRPr="00586A69" w14:paraId="64AD9573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001223" w14:textId="37198C8C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neb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he Gamb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FC4B6C8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v 2009 to Apr 2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8A5105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months to 5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F70B2D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9EF20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74C4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54B3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C2F1D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3B65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80D0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58164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5AF0F0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A16E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</w:t>
            </w:r>
          </w:p>
        </w:tc>
      </w:tr>
      <w:tr w:rsidR="00AC7FB0" w:rsidRPr="00586A69" w14:paraId="06C68B48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24B4E71" w14:textId="39193C42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abah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Malays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E0D33F2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pt 2010 to Nov 201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B8E9E28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years to 78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565D2A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0FF2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A694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5429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7D85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7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2903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6454D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6BBE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36EE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33440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0</w:t>
            </w:r>
          </w:p>
        </w:tc>
      </w:tr>
      <w:tr w:rsidR="00AC7FB0" w:rsidRPr="00586A69" w14:paraId="1C1700D4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9D9F37F" w14:textId="7A9622CC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hiç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Mozambiqu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95EF44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pr 2006 to Nov 20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ACF0B6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months to 5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3F58208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A19F0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1EC6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A6C13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F7C1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3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57D31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B2D9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0F82F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E065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A69E6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3</w:t>
            </w:r>
          </w:p>
        </w:tc>
      </w:tr>
      <w:tr w:rsidR="00AC7FB0" w:rsidRPr="00586A69" w14:paraId="00815E26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98775B8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nhiça</w:t>
            </w:r>
            <w:proofErr w:type="spellEnd"/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Mozambique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CBBF03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ept 2014 to May 201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0FBDFD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under 10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9C76E9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93EF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223DF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D0B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4443C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97C8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AC68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EABB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602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99B8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3</w:t>
            </w:r>
          </w:p>
        </w:tc>
      </w:tr>
      <w:tr w:rsidR="00AC7FB0" w:rsidRPr="00586A69" w14:paraId="2AD8CB81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E0576D2" w14:textId="5599193A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Kilimanjaro and Tanga, Tanzan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2AC5E2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b 2002 to Aug 200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9A42FD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ACD389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16DC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43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DFCA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319E4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06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92ECC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,941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365F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BC7BD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03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E8CF2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5F433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3469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399</w:t>
            </w:r>
          </w:p>
        </w:tc>
      </w:tr>
      <w:tr w:rsidR="00AC7FB0" w:rsidRPr="00586A69" w14:paraId="72978502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A03DF04" w14:textId="1A025051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nga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Tanzani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18F7D6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Jun 2006 to May 200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8CB00A1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months to 13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EE4185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7E65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257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9BFB0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B406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33E4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,368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9423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D6389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5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063C6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0771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D4ED1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798</w:t>
            </w:r>
          </w:p>
        </w:tc>
      </w:tr>
      <w:tr w:rsidR="00AC7FB0" w:rsidRPr="00586A69" w14:paraId="54478C29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9D683C8" w14:textId="6FF7072E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mpala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Ugand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758A526A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3 to 200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688A6A4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years to 15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36DBE6A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2EC45F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303E8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DB04C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404D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9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498AD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F880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2155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8E9B8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B0626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85</w:t>
            </w:r>
          </w:p>
        </w:tc>
      </w:tr>
      <w:tr w:rsidR="00AC7FB0" w:rsidRPr="00586A69" w14:paraId="502E4E83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D8EF1D" w14:textId="7F67F610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mpala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Uganda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85A0CC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08 to 20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A998B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year to 11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255986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55A8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F9B9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14EC5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E79DA7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97F17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6A43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9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5B65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90A1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66CF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94</w:t>
            </w:r>
          </w:p>
        </w:tc>
      </w:tr>
      <w:tr w:rsidR="00AC7FB0" w:rsidRPr="00586A69" w14:paraId="58E0A110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1B86E630" w14:textId="7A2B8BB4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aiz,</w:t>
            </w: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br/>
              <w:t xml:space="preserve">Yemen 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13976D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v 2002 to Aug 20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348FC5F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months to 10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AAA0AE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7194B7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5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6304E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0C6C7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966947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445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1B05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E6FAD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28A24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A2DBF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9A15F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253</w:t>
            </w:r>
          </w:p>
        </w:tc>
      </w:tr>
      <w:tr w:rsidR="00AC7FB0" w:rsidRPr="00586A69" w14:paraId="4AB14DAC" w14:textId="77777777" w:rsidTr="005848F8">
        <w:trPr>
          <w:trHeight w:val="465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C8FBDDA" w14:textId="275D68A1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cha, Southern Province, Zambia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7173224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r 2001 to May 20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68F6953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months to 7 years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6C8662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4D9D0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4D80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7F773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DD63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67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0F11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8F21F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176D5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CB075D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E64352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108</w:t>
            </w:r>
          </w:p>
        </w:tc>
      </w:tr>
      <w:tr w:rsidR="00AC7FB0" w:rsidRPr="00586A69" w14:paraId="388B4117" w14:textId="77777777" w:rsidTr="005848F8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EFD91C2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0CD83E3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7496F1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7376DB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E83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D754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19A1C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5F24F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1A901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7AE0E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7D432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5F09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B4D9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AC7FB0" w:rsidRPr="00586A69" w14:paraId="31F49CEF" w14:textId="77777777" w:rsidTr="005848F8">
        <w:trPr>
          <w:trHeight w:val="300"/>
        </w:trPr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14CD68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BCF350B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732905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9D8D716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053A3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400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57C97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9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9987BE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,179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96A86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5,780</w:t>
            </w:r>
          </w:p>
        </w:tc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831A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A4FEB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,126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8AB2F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2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FC087C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E51CA" w14:textId="77777777" w:rsidR="00AC7FB0" w:rsidRPr="00586A69" w:rsidRDefault="00AC7FB0" w:rsidP="005848F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3,989</w:t>
            </w:r>
          </w:p>
        </w:tc>
      </w:tr>
      <w:tr w:rsidR="00AC7FB0" w:rsidRPr="00586A69" w14:paraId="0485C673" w14:textId="77777777" w:rsidTr="005848F8">
        <w:trPr>
          <w:trHeight w:val="315"/>
        </w:trPr>
        <w:tc>
          <w:tcPr>
            <w:tcW w:w="143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0353BB1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653FB7FC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2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588231B6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5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15B9F3ED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CF98A7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1FF212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96673F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9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503930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3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2C8E20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551609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03B4681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0C7BF5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FC4F94" w14:textId="77777777" w:rsidR="00AC7FB0" w:rsidRPr="00586A69" w:rsidRDefault="00AC7FB0" w:rsidP="005848F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86A6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1B1AC98D" w14:textId="77777777" w:rsidR="00AC7FB0" w:rsidRPr="00586A69" w:rsidRDefault="00AC7FB0" w:rsidP="00AC7FB0"/>
    <w:p w14:paraId="4535CD52" w14:textId="4F89C37B" w:rsidR="00C97C87" w:rsidRDefault="00E165A7"/>
    <w:sectPr w:rsidR="00C97C8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7FB0"/>
    <w:rsid w:val="000B7982"/>
    <w:rsid w:val="006F0C29"/>
    <w:rsid w:val="00AC7FB0"/>
    <w:rsid w:val="00E165A7"/>
    <w:rsid w:val="00FC5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41EAE"/>
  <w15:chartTrackingRefBased/>
  <w15:docId w15:val="{878F6CDC-23DA-43D3-9A40-441D8D28F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7F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usa, Andria</dc:creator>
  <cp:keywords/>
  <dc:description/>
  <cp:lastModifiedBy>Mousa, Andria</cp:lastModifiedBy>
  <cp:revision>3</cp:revision>
  <dcterms:created xsi:type="dcterms:W3CDTF">2020-06-11T10:58:00Z</dcterms:created>
  <dcterms:modified xsi:type="dcterms:W3CDTF">2020-06-12T12:24:00Z</dcterms:modified>
</cp:coreProperties>
</file>